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3930A4" w14:textId="77777777" w:rsidR="00552D78" w:rsidRDefault="00552D78" w:rsidP="00552D78">
      <w:pPr>
        <w:spacing w:after="0" w:line="240" w:lineRule="auto"/>
      </w:pPr>
      <w:r w:rsidRPr="00F600F0">
        <w:rPr>
          <w:b/>
          <w:bCs/>
        </w:rPr>
        <w:t>S</w:t>
      </w:r>
      <w:r>
        <w:rPr>
          <w:b/>
          <w:bCs/>
        </w:rPr>
        <w:t>2 Table</w:t>
      </w:r>
      <w:r w:rsidRPr="00403FF2">
        <w:rPr>
          <w:b/>
          <w:bCs/>
        </w:rPr>
        <w:t>:</w:t>
      </w:r>
      <w:r>
        <w:t xml:space="preserve"> </w:t>
      </w:r>
      <w:r w:rsidRPr="00E12963">
        <w:rPr>
          <w:b/>
          <w:bCs/>
        </w:rPr>
        <w:t>Results of dimensionality tests for exploratory factor analysis</w:t>
      </w:r>
    </w:p>
    <w:tbl>
      <w:tblPr>
        <w:tblW w:w="12785" w:type="dxa"/>
        <w:tblLook w:val="04A0" w:firstRow="1" w:lastRow="0" w:firstColumn="1" w:lastColumn="0" w:noHBand="0" w:noVBand="1"/>
      </w:tblPr>
      <w:tblGrid>
        <w:gridCol w:w="1185"/>
        <w:gridCol w:w="1185"/>
        <w:gridCol w:w="607"/>
        <w:gridCol w:w="977"/>
        <w:gridCol w:w="1084"/>
        <w:gridCol w:w="1230"/>
        <w:gridCol w:w="257"/>
        <w:gridCol w:w="1185"/>
        <w:gridCol w:w="1185"/>
        <w:gridCol w:w="607"/>
        <w:gridCol w:w="977"/>
        <w:gridCol w:w="1084"/>
        <w:gridCol w:w="1230"/>
      </w:tblGrid>
      <w:tr w:rsidR="00552D78" w:rsidRPr="00F600F0" w14:paraId="1E625687" w14:textId="77777777" w:rsidTr="00442426">
        <w:trPr>
          <w:trHeight w:val="110"/>
        </w:trPr>
        <w:tc>
          <w:tcPr>
            <w:tcW w:w="62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BE92F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/</w:t>
            </w: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WC </w:t>
            </w:r>
            <w:r w:rsidRPr="004E7CF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ample (</w:t>
            </w: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=400</w:t>
            </w:r>
            <w:r w:rsidRPr="004E7CF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6F3E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155B8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/</w:t>
            </w: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TP </w:t>
            </w:r>
            <w:r w:rsidRPr="004E7CF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ample (</w:t>
            </w: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=174</w:t>
            </w:r>
            <w:r w:rsidRPr="004E7CF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</w:tr>
      <w:tr w:rsidR="00552D78" w:rsidRPr="004E7CF2" w14:paraId="47878A87" w14:textId="77777777" w:rsidTr="00442426">
        <w:trPr>
          <w:trHeight w:val="539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E34FC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bserved eigenvalu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38D5F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ndom eigenvalue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36FF1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D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A6942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cision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4FACB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of variance explained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61449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umulative %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52CDB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69C75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bserved eigenvalu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D189C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ndom eigenvalue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5E5ED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D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272FC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cision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22F1A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of variance explained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5AE2B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umulative %</w:t>
            </w:r>
          </w:p>
        </w:tc>
      </w:tr>
      <w:tr w:rsidR="00552D78" w:rsidRPr="004E7CF2" w14:paraId="7B28E743" w14:textId="77777777" w:rsidTr="00442426">
        <w:trPr>
          <w:trHeight w:val="41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2DE4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7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5D4C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DB70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45AF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tain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16ED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8.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5F76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8.0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F1C8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5D2D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1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40D1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77FB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9AF2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tain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09B0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1.6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5B43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1.6</w:t>
            </w:r>
          </w:p>
        </w:tc>
      </w:tr>
      <w:tr w:rsidR="00552D78" w:rsidRPr="004E7CF2" w14:paraId="7598877C" w14:textId="77777777" w:rsidTr="00442426">
        <w:trPr>
          <w:trHeight w:val="5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F1F1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AD74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FB34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DF58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tai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0A8F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F6C1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2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05AF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CD90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CFA0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FD74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F3D4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tai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D7B2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8CAD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3.7</w:t>
            </w:r>
          </w:p>
        </w:tc>
      </w:tr>
      <w:tr w:rsidR="00552D78" w:rsidRPr="004E7CF2" w14:paraId="3DACC3BE" w14:textId="77777777" w:rsidTr="00442426">
        <w:trPr>
          <w:trHeight w:val="5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9A8D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12D3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0F62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D734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iscar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ACFF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9AEF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1.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BD09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BFA3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A0FD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E7DF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2750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iscar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DE9D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E982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2.8</w:t>
            </w:r>
          </w:p>
        </w:tc>
      </w:tr>
      <w:tr w:rsidR="00552D78" w:rsidRPr="004E7CF2" w14:paraId="00316654" w14:textId="77777777" w:rsidTr="00442426">
        <w:trPr>
          <w:trHeight w:val="5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2D9D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9C21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6B64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A729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7C7B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3115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7.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C785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31CD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624F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4C90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FE51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2047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F5C6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8.8</w:t>
            </w:r>
          </w:p>
        </w:tc>
      </w:tr>
      <w:tr w:rsidR="00552D78" w:rsidRPr="004E7CF2" w14:paraId="52D0BEB6" w14:textId="77777777" w:rsidTr="00442426">
        <w:trPr>
          <w:trHeight w:val="5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5D3E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B3E4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2C06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C60F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0C29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4B26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2.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CADE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8D39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B71A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096E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A884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847B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22D3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3.8</w:t>
            </w:r>
          </w:p>
        </w:tc>
      </w:tr>
      <w:tr w:rsidR="00552D78" w:rsidRPr="004E7CF2" w14:paraId="5D255A42" w14:textId="77777777" w:rsidTr="00442426">
        <w:trPr>
          <w:trHeight w:val="5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1F97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A4AB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1289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C026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5C5A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CDC6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6.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000C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7B0B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0EB2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70E5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DDCE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EECB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BC1D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7.6</w:t>
            </w:r>
          </w:p>
        </w:tc>
      </w:tr>
      <w:tr w:rsidR="00552D78" w:rsidRPr="004E7CF2" w14:paraId="57F4A66B" w14:textId="77777777" w:rsidTr="00442426">
        <w:trPr>
          <w:trHeight w:val="5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78E1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46F3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B1D1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7B16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E4DF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E560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9.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6DB7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D728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CC8E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582D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821A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EB6D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6F1D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0.6</w:t>
            </w:r>
          </w:p>
        </w:tc>
      </w:tr>
      <w:tr w:rsidR="00552D78" w:rsidRPr="004E7CF2" w14:paraId="32542998" w14:textId="77777777" w:rsidTr="00442426">
        <w:trPr>
          <w:trHeight w:val="5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2C83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8F08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FFE5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D3CD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309F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12BD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2.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A15E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82A5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B235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72EB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8F25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35E3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2F30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3.4</w:t>
            </w:r>
          </w:p>
        </w:tc>
      </w:tr>
      <w:tr w:rsidR="00552D78" w:rsidRPr="004E7CF2" w14:paraId="592DB8FD" w14:textId="77777777" w:rsidTr="00442426">
        <w:trPr>
          <w:trHeight w:val="5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67EF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331B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999B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A076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777B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6E65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4.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E1D2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19EC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2409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5B0A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6C85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F4A4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3EF9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.6</w:t>
            </w:r>
          </w:p>
        </w:tc>
      </w:tr>
      <w:tr w:rsidR="00552D78" w:rsidRPr="004E7CF2" w14:paraId="4C784C5F" w14:textId="77777777" w:rsidTr="00442426">
        <w:trPr>
          <w:trHeight w:val="5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9647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0FDE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649C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678D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4C82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1195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6.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72B9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E4C6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30EF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12B9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0B23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25F0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5B6E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7.5</w:t>
            </w:r>
          </w:p>
        </w:tc>
      </w:tr>
      <w:tr w:rsidR="00552D78" w:rsidRPr="004E7CF2" w14:paraId="20753349" w14:textId="77777777" w:rsidTr="00442426">
        <w:trPr>
          <w:trHeight w:val="51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C84E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327A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3980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D2C5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9F4A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BDE9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8.7</w:t>
            </w: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805D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5F33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9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2BA0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7BF4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2FE1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CED7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CA92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9.1</w:t>
            </w:r>
          </w:p>
        </w:tc>
      </w:tr>
      <w:tr w:rsidR="00552D78" w:rsidRPr="004E7CF2" w14:paraId="7F25F495" w14:textId="77777777" w:rsidTr="00442426">
        <w:trPr>
          <w:trHeight w:val="51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D2EBE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703D9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B40A0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AF4B9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B1255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B1868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3F2DF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92B7A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5D8AF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6AAF6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95CBC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76912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6AA09" w14:textId="77777777" w:rsidR="00552D78" w:rsidRPr="00F600F0" w:rsidRDefault="00552D78" w:rsidP="00442426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600F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</w:t>
            </w:r>
          </w:p>
        </w:tc>
      </w:tr>
    </w:tbl>
    <w:p w14:paraId="6E24E5BF" w14:textId="77777777" w:rsidR="00552D78" w:rsidRDefault="00552D78" w:rsidP="00552D78">
      <w:pPr>
        <w:spacing w:after="0" w:line="240" w:lineRule="auto"/>
      </w:pPr>
      <w:r>
        <w:t xml:space="preserve">Abbreviations: C/WC = calibration sample, Workers Compensation scheme; C/CTP = calibration sample, Compulsory </w:t>
      </w:r>
      <w:proofErr w:type="gramStart"/>
      <w:r>
        <w:t>Third Party</w:t>
      </w:r>
      <w:proofErr w:type="gramEnd"/>
      <w:r>
        <w:t xml:space="preserve"> insurance scheme; SD = standard deviation.</w:t>
      </w:r>
    </w:p>
    <w:p w14:paraId="188EC6B4" w14:textId="77777777" w:rsidR="00552D78" w:rsidRDefault="00552D78" w:rsidP="00552D78">
      <w:pPr>
        <w:spacing w:after="0" w:line="240" w:lineRule="auto"/>
      </w:pPr>
    </w:p>
    <w:p w14:paraId="407C8ED5" w14:textId="4A4A4C84" w:rsidR="007105A9" w:rsidRPr="00552D78" w:rsidRDefault="007105A9" w:rsidP="00552D78">
      <w:pPr>
        <w:rPr>
          <w:b/>
          <w:bCs/>
        </w:rPr>
      </w:pPr>
    </w:p>
    <w:sectPr w:rsidR="007105A9" w:rsidRPr="00552D78" w:rsidSect="00C60F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5A9"/>
    <w:rsid w:val="001815F8"/>
    <w:rsid w:val="00302F0A"/>
    <w:rsid w:val="003B5FA9"/>
    <w:rsid w:val="00552D78"/>
    <w:rsid w:val="00555B61"/>
    <w:rsid w:val="007105A9"/>
    <w:rsid w:val="00894654"/>
    <w:rsid w:val="00C60F06"/>
    <w:rsid w:val="00FF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1F7AC"/>
  <w15:chartTrackingRefBased/>
  <w15:docId w15:val="{D158144E-31B6-4D7C-BB59-DEEC3245B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D78"/>
  </w:style>
  <w:style w:type="paragraph" w:styleId="Heading1">
    <w:name w:val="heading 1"/>
    <w:basedOn w:val="Normal"/>
    <w:next w:val="Normal"/>
    <w:link w:val="Heading1Char"/>
    <w:uiPriority w:val="9"/>
    <w:qFormat/>
    <w:rsid w:val="007105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5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5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5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5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5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5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5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5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5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5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5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5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5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5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5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5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5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5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5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5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05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5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5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5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5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5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5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5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0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Sheppard</dc:creator>
  <cp:keywords/>
  <dc:description/>
  <cp:lastModifiedBy>Di Sheppard</cp:lastModifiedBy>
  <cp:revision>4</cp:revision>
  <dcterms:created xsi:type="dcterms:W3CDTF">2024-11-26T01:51:00Z</dcterms:created>
  <dcterms:modified xsi:type="dcterms:W3CDTF">2024-11-26T01:53:00Z</dcterms:modified>
</cp:coreProperties>
</file>